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121" w:rsidRDefault="00632121" w:rsidP="00632121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>
        <w:t>Characteristics of Included Studies</w:t>
      </w:r>
    </w:p>
    <w:p w:rsidR="00632121" w:rsidRPr="00632121" w:rsidRDefault="00632121" w:rsidP="00632121">
      <w:r>
        <w:t>(A) Zinc Studies (n = 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1322"/>
        <w:gridCol w:w="1336"/>
        <w:gridCol w:w="1442"/>
        <w:gridCol w:w="989"/>
        <w:gridCol w:w="1392"/>
        <w:gridCol w:w="1899"/>
      </w:tblGrid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Ref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Author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Country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tudy Desig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ample Size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opulatio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Key Findings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chulpis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Greece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99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ord blood neonate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Zn deficiency associated with LBW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ossier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Egypt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andomized tri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75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Zn-deficient 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Zn supplementation improved pregnancy outcomes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Jyotsna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nd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ospective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bor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Zn significantly lower in LBW infants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1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amimi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9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bor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o association with LBW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Badakhsh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bor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Zn deficiency associated with LBW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6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anesh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andomized tri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bor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o reported outcome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qbal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akist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  <w:t>Pregnant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  <w:t xml:space="preserve"> vs non-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  <w:t>pregnant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  <w:t xml:space="preserve"> 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  <w:t>women</w:t>
            </w:r>
            <w:proofErr w:type="spellEnd"/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Zn deficiency linked to complications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1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anbakhsh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&amp; 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abrizi</w:t>
            </w:r>
            <w:proofErr w:type="spellEnd"/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7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bor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Lower Zn in LBW mothers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2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Bellad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&amp; K.S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nd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ositive correlation with birth weight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3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ollin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iger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9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bor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o significant association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4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Osendarp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Bangladesh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59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bor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o difference in birth weight with Zn supplementation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5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Karim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akist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82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bor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aternal Zn consumption increased birth weight</w:t>
            </w:r>
          </w:p>
        </w:tc>
      </w:tr>
    </w:tbl>
    <w:p w:rsidR="00663802" w:rsidRDefault="00663802">
      <w:pPr>
        <w:rPr>
          <w:lang w:val="en-MY"/>
        </w:rPr>
      </w:pPr>
    </w:p>
    <w:p w:rsidR="00632121" w:rsidRDefault="00632121">
      <w:pPr>
        <w:rPr>
          <w:lang w:val="en-MY"/>
        </w:rPr>
      </w:pPr>
    </w:p>
    <w:p w:rsidR="00632121" w:rsidRDefault="00632121">
      <w:r>
        <w:lastRenderedPageBreak/>
        <w:t>(B) Vitamin D Studies (n = 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5"/>
        <w:gridCol w:w="1372"/>
        <w:gridCol w:w="1332"/>
        <w:gridCol w:w="1532"/>
        <w:gridCol w:w="974"/>
        <w:gridCol w:w="1333"/>
        <w:gridCol w:w="1838"/>
      </w:tblGrid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Ref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Author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Country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tudy Desig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ample Size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opulatio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Key Findings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9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hmed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Bangladesh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15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7.3% deficiency; no outcome reported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6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alek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8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High vitamin D deficiency prevalence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4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Hantoosh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q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0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6% deficient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5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Kasim</w:t>
            </w:r>
            <w:proofErr w:type="spellEnd"/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q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5% of abortion cases deficient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6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l-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ubaye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q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8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infant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trong maternal–neonatal correlation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7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Mohammed &amp; 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lqani</w:t>
            </w:r>
            <w:proofErr w:type="spellEnd"/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q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2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Vitamin D deficiency linked to early pregnancy loss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7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Oner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irica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&amp; 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Korucu</w:t>
            </w:r>
            <w:proofErr w:type="spellEnd"/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urkey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etrospective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688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upplementation lowered preterm &amp; LBW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8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wafy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Gaz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vs non-pregnant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Higher deficiency in pregnant women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9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Loudyi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rocco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2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High deficiency; no effect on birth weight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asri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unis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2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ssociated with neural tube defects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1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harandabi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—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o association with delivery mode or birth weight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8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Gbadegesi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iger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61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o association with pregnancy complications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9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Hossain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akist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—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Supplementation improved neonatal 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vit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D &amp; Apgar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abour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49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upplementation improved Apgar &amp; birth weight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lastRenderedPageBreak/>
              <w:t>51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ehta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anzan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84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o LBW association; ↑ mother–child transmission risk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2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oko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Keny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3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eficiency → 4× higher stunting risk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3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adwal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&amp; Naray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nd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eficiency ↑ preterm birth risk</w:t>
            </w:r>
          </w:p>
        </w:tc>
      </w:tr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4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ablok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nd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65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  <w:t>Supplementatio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  <w:t xml:space="preserve"> ↓ SGA (non-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  <w:t>significant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fr-CH" w:eastAsia="en-MY"/>
              </w:rPr>
              <w:t xml:space="preserve"> vs IFA)</w:t>
            </w:r>
          </w:p>
        </w:tc>
      </w:tr>
    </w:tbl>
    <w:p w:rsidR="00632121" w:rsidRDefault="00632121">
      <w:pPr>
        <w:rPr>
          <w:b/>
          <w:bCs/>
          <w:lang w:val="fr-CH"/>
        </w:rPr>
      </w:pPr>
    </w:p>
    <w:p w:rsidR="00632121" w:rsidRDefault="00632121">
      <w:r>
        <w:t xml:space="preserve">(C) </w:t>
      </w:r>
      <w:proofErr w:type="spellStart"/>
      <w:r>
        <w:t>Anaemia</w:t>
      </w:r>
      <w:proofErr w:type="spellEnd"/>
      <w:r>
        <w:t xml:space="preserve"> / Iron–Folic Acid Studies (n = 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466"/>
        <w:gridCol w:w="1150"/>
        <w:gridCol w:w="1184"/>
        <w:gridCol w:w="1063"/>
        <w:gridCol w:w="1532"/>
        <w:gridCol w:w="2045"/>
      </w:tblGrid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Ref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Author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Country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tudy Desig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ample Size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tudy Populatio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Key Findings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El-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Farrash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Egypt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ther–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born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irs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LBW significantly higher in anaemic mothers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Finkelstein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nd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66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× higher LBW in anaemic mothers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Bodeau-Livinec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Beni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508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evere anaemia ↑ LBW (PR 2.8)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ahmood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akist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22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hird-trimester anaemia → adverse outcomes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air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nd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ohort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07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naemia ↑ LBW, SGA, perinatal death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ahato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&amp; Shresth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p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evere anaemia → IUGR, LBW, perinatal death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unkyi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&amp; </w:t>
            </w: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odley</w:t>
            </w:r>
            <w:proofErr w:type="spellEnd"/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outh Afric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0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Higher stillbirth in anaemic group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rour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alestine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63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naemia associated with LBW &amp; preterm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uprapto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raq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0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DA ↑ LBW, preterm, adverse outcomes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Bakhtiar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akist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6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naemia → LBW, preterm, IUFD</w:t>
            </w:r>
          </w:p>
        </w:tc>
      </w:tr>
    </w:tbl>
    <w:p w:rsidR="00632121" w:rsidRDefault="00632121">
      <w:pPr>
        <w:rPr>
          <w:b/>
          <w:bCs/>
          <w:lang w:val="en-MY"/>
        </w:rPr>
      </w:pPr>
    </w:p>
    <w:p w:rsidR="00632121" w:rsidRDefault="00632121">
      <w:pPr>
        <w:rPr>
          <w:b/>
          <w:bCs/>
          <w:lang w:val="en-MY"/>
        </w:rPr>
      </w:pPr>
    </w:p>
    <w:p w:rsidR="00632121" w:rsidRDefault="00632121">
      <w:pPr>
        <w:rPr>
          <w:lang w:val="fr-CH"/>
        </w:rPr>
      </w:pPr>
      <w:r w:rsidRPr="00632121">
        <w:rPr>
          <w:lang w:val="fr-CH"/>
        </w:rPr>
        <w:lastRenderedPageBreak/>
        <w:t xml:space="preserve">(D) Multiple </w:t>
      </w:r>
      <w:proofErr w:type="spellStart"/>
      <w:r w:rsidRPr="00632121">
        <w:rPr>
          <w:lang w:val="fr-CH"/>
        </w:rPr>
        <w:t>Micronutrient</w:t>
      </w:r>
      <w:proofErr w:type="spellEnd"/>
      <w:r w:rsidRPr="00632121">
        <w:rPr>
          <w:lang w:val="fr-CH"/>
        </w:rPr>
        <w:t xml:space="preserve"> </w:t>
      </w:r>
      <w:proofErr w:type="spellStart"/>
      <w:r w:rsidRPr="00632121">
        <w:rPr>
          <w:lang w:val="fr-CH"/>
        </w:rPr>
        <w:t>Supplementation</w:t>
      </w:r>
      <w:proofErr w:type="spellEnd"/>
      <w:r w:rsidRPr="00632121">
        <w:rPr>
          <w:lang w:val="fr-CH"/>
        </w:rPr>
        <w:t xml:space="preserve"> (MMS) (n = 9</w:t>
      </w:r>
      <w:r>
        <w:rPr>
          <w:lang w:val="fr-CH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157"/>
        <w:gridCol w:w="1370"/>
        <w:gridCol w:w="1498"/>
        <w:gridCol w:w="1031"/>
        <w:gridCol w:w="1413"/>
        <w:gridCol w:w="1971"/>
      </w:tblGrid>
      <w:tr w:rsidR="00632121" w:rsidRPr="00632121" w:rsidTr="00632121"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Ref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Author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Country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tudy Desig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ample Size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tudy Populatio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Key Findings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bookmarkStart w:id="0" w:name="_GoBack"/>
            <w:bookmarkEnd w:id="0"/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Elfane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orocco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44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Higher MMN intake → normal birth weight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Fares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unis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07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icronutrient deficiency ↑ LBW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West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Bangladesh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luster RCT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5,13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MS ↓ LBW &amp; preterm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hristian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p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—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MS ↓ LBW vs control (no difference vs IFA)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ukadoji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nd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ross-section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—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MN intake positively correlated with birth weight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Bhutta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akista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ase–contro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378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MS ↓ LBW (not significant vs IFA)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hankar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ndones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ouble-blind RCT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1,29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MS ↓ LBW by 18%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Fawzi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Tanzania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ouble-blind RCT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428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MS ↓ LBW &amp; SGA</w:t>
            </w:r>
          </w:p>
        </w:tc>
      </w:tr>
      <w:tr w:rsidR="00632121" w:rsidRPr="00632121" w:rsidTr="00632121">
        <w:tc>
          <w:tcPr>
            <w:tcW w:w="0" w:type="auto"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Kæstel</w:t>
            </w:r>
            <w:proofErr w:type="spellEnd"/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Guinea-Bissau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andomized Trial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100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egnant women</w:t>
            </w:r>
          </w:p>
        </w:tc>
        <w:tc>
          <w:tcPr>
            <w:tcW w:w="0" w:type="auto"/>
            <w:hideMark/>
          </w:tcPr>
          <w:p w:rsidR="00632121" w:rsidRPr="00632121" w:rsidRDefault="00632121" w:rsidP="006321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32121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↑ birth weight; no mortality benefit</w:t>
            </w:r>
          </w:p>
        </w:tc>
      </w:tr>
    </w:tbl>
    <w:p w:rsidR="00632121" w:rsidRPr="00632121" w:rsidRDefault="00632121">
      <w:pPr>
        <w:rPr>
          <w:b/>
          <w:bCs/>
          <w:lang w:val="en-MY"/>
        </w:rPr>
      </w:pPr>
    </w:p>
    <w:sectPr w:rsidR="00632121" w:rsidRPr="006321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121"/>
    <w:rsid w:val="00115D5E"/>
    <w:rsid w:val="00632121"/>
    <w:rsid w:val="00663802"/>
    <w:rsid w:val="00B2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BEC6"/>
  <w15:chartTrackingRefBased/>
  <w15:docId w15:val="{88B1DB29-FED8-405D-A5D7-DF05A58A5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21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97</Words>
  <Characters>4546</Characters>
  <Application>Microsoft Office Word</Application>
  <DocSecurity>0</DocSecurity>
  <Lines>37</Lines>
  <Paragraphs>10</Paragraphs>
  <ScaleCrop>false</ScaleCrop>
  <Company>HP</Company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2-01T10:08:00Z</dcterms:created>
  <dcterms:modified xsi:type="dcterms:W3CDTF">2025-12-01T10:18:00Z</dcterms:modified>
</cp:coreProperties>
</file>